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008120" cy="4051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120" cy="405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kern w:val="0"/>
          <w:sz w:val="24"/>
        </w:rPr>
        <w:t xml:space="preserve">S5 Fig. Expression IL-23, miR-25 and SOCS4 in thyroid cancer tissues. </w:t>
      </w:r>
      <w:r>
        <w:rPr>
          <w:kern w:val="0"/>
          <w:sz w:val="24"/>
        </w:rPr>
        <w:t xml:space="preserve">(A, B, C) </w:t>
      </w:r>
      <w:bookmarkStart w:id="0" w:name="OLE_LINK38"/>
      <w:r>
        <w:rPr>
          <w:kern w:val="0"/>
          <w:sz w:val="24"/>
        </w:rPr>
        <w:t xml:space="preserve">Real-time PCR experiments analyzing the expression of IL-23 (A), miR-25 (B) and SOCS4 </w:t>
      </w:r>
      <w:bookmarkEnd w:id="0"/>
      <w:r>
        <w:rPr>
          <w:kern w:val="0"/>
          <w:sz w:val="24"/>
        </w:rPr>
        <w:t>(C) in 35 PTCs and 26 FTCs in comparison with mean value of 22 normal thyroid samples (NT). (D) The relative IL-23 mRNA and miR-25 levels in the PTCs (left panel) or FTCs (right panel) were subjected to Pearson’s correlation analysis. (E) The relative IL-23 mRNA and SOCS4 mRNA levels in the PTCs (left panel) or FTCs (right panel) were subjected to Pearson’s correlation analysis. (F) The relative SOCS4 mRNA and miR-25 levels in the PTCs (left panel) or FTCs (right panel) were subjected to</w:t>
      </w:r>
      <w:bookmarkStart w:id="1" w:name="OLE_LINK1"/>
      <w:r>
        <w:rPr>
          <w:kern w:val="0"/>
          <w:sz w:val="24"/>
        </w:rPr>
        <w:t xml:space="preserve"> Pearson’s correlation analysis.</w:t>
      </w:r>
      <w:bookmarkEnd w:id="1"/>
      <w:r>
        <w:rPr>
          <w:kern w:val="0"/>
          <w:sz w:val="24"/>
        </w:rPr>
        <w:t xml:space="preserve"> Boxplots illustrate medians with 25% and 75% and error bars for 5% and 95% percentiles. For A-C, the lowest value was designated as 1. IL-23, miR-25 and SOCS4 data are expressed as fold induction (folds) relative to the lowest value (**P &lt; 0.01).</w:t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文字 Char"/>
    <w:qFormat/>
    <w:rPr>
      <w:kern w:val="2"/>
      <w:sz w:val="21"/>
      <w:szCs w:val="24"/>
    </w:rPr>
  </w:style>
  <w:style w:type="character" w:styleId="Style15">
    <w:name w:val="批注引用"/>
    <w:qFormat/>
    <w:rPr>
      <w:sz w:val="16"/>
      <w:szCs w:val="16"/>
    </w:rPr>
  </w:style>
  <w:style w:type="character" w:styleId="Char1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2">
    <w:name w:val=" Char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8:13:00Z</dcterms:created>
  <dc:creator>花园</dc:creator>
  <dc:description/>
  <cp:keywords/>
  <dc:language>en-US</dc:language>
  <cp:lastModifiedBy>ldd</cp:lastModifiedBy>
  <dcterms:modified xsi:type="dcterms:W3CDTF">2015-08-27T01:46:00Z</dcterms:modified>
  <cp:revision>84</cp:revision>
  <dc:subject/>
  <dc:title>Dear Editor</dc:title>
</cp:coreProperties>
</file>